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205" w:rsidRPr="003855F9" w:rsidRDefault="00832205" w:rsidP="00832205">
      <w:pPr>
        <w:spacing w:after="120" w:line="360" w:lineRule="auto"/>
        <w:rPr>
          <w:rStyle w:val="Strong"/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</w:pPr>
      <w:r w:rsidRPr="003855F9">
        <w:rPr>
          <w:rStyle w:val="Strong"/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>Fig. S1</w:t>
      </w:r>
      <w:r w:rsidRPr="003855F9">
        <w:rPr>
          <w:noProof/>
          <w:color w:val="000000" w:themeColor="text1"/>
        </w:rPr>
        <w:t xml:space="preserve"> </w:t>
      </w:r>
      <w:r w:rsidRPr="003855F9">
        <w:rPr>
          <w:noProof/>
          <w:color w:val="000000" w:themeColor="text1"/>
          <w:lang w:eastAsia="en-IN"/>
        </w:rPr>
        <w:drawing>
          <wp:anchor distT="0" distB="0" distL="114300" distR="114300" simplePos="0" relativeHeight="251659264" behindDoc="0" locked="0" layoutInCell="1" allowOverlap="1" wp14:anchorId="0DBE00A6" wp14:editId="4D2B8CA9">
            <wp:simplePos x="0" y="0"/>
            <wp:positionH relativeFrom="column">
              <wp:posOffset>0</wp:posOffset>
            </wp:positionH>
            <wp:positionV relativeFrom="paragraph">
              <wp:posOffset>219075</wp:posOffset>
            </wp:positionV>
            <wp:extent cx="5274310" cy="2265680"/>
            <wp:effectExtent l="0" t="0" r="2540" b="127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32205" w:rsidRPr="003855F9" w:rsidRDefault="00832205" w:rsidP="00832205">
      <w:pPr>
        <w:spacing w:before="240" w:line="360" w:lineRule="auto"/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</w:pPr>
      <w:r w:rsidRPr="003855F9">
        <w:rPr>
          <w:rStyle w:val="Strong"/>
          <w:rFonts w:ascii="Times New Roman" w:eastAsia="Calibri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Sup. Figure 1 </w:t>
      </w:r>
      <w:proofErr w:type="spellStart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>HepaRG</w:t>
      </w:r>
      <w:proofErr w:type="spellEnd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 xml:space="preserve"> spheroids and liver-bone system were stimulated with 3 and 6 µM diclofenac for up to 21 days. Diclofenac exposed to </w:t>
      </w:r>
      <w:proofErr w:type="spellStart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>HepaRG</w:t>
      </w:r>
      <w:proofErr w:type="spellEnd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 xml:space="preserve"> spheroids with or without bone scaffolds, hepatocyte viability assessment by (a) </w:t>
      </w:r>
      <w:proofErr w:type="spellStart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>Resazurin</w:t>
      </w:r>
      <w:proofErr w:type="spellEnd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 xml:space="preserve"> conversion (mitochondrial activity) and (b) DNA content activity on day 21. The </w:t>
      </w:r>
      <w:proofErr w:type="spellStart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>Kruskal</w:t>
      </w:r>
      <w:proofErr w:type="spellEnd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 xml:space="preserve">–Wallis test followed by Dunn’s multiple comparison test was used to determine statistical differences. Data are presented as means ± SEM. N = 3, n = 2. </w:t>
      </w:r>
    </w:p>
    <w:p w:rsidR="00832205" w:rsidRPr="003855F9" w:rsidRDefault="00832205" w:rsidP="00832205">
      <w:pPr>
        <w:spacing w:before="240" w:line="360" w:lineRule="auto"/>
        <w:rPr>
          <w:rStyle w:val="Strong"/>
          <w:rFonts w:ascii="Times New Roman" w:eastAsia="Calibri" w:hAnsi="Times New Roman" w:cs="Times New Roman"/>
          <w:color w:val="000000" w:themeColor="text1"/>
          <w:sz w:val="20"/>
          <w:szCs w:val="20"/>
          <w:bdr w:val="none" w:sz="0" w:space="0" w:color="auto" w:frame="1"/>
        </w:rPr>
      </w:pPr>
      <w:r w:rsidRPr="003855F9">
        <w:rPr>
          <w:rStyle w:val="Strong"/>
          <w:rFonts w:ascii="Times New Roman" w:eastAsia="Calibri" w:hAnsi="Times New Roman" w:cs="Times New Roman"/>
          <w:color w:val="000000" w:themeColor="text1"/>
          <w:sz w:val="20"/>
          <w:szCs w:val="20"/>
          <w:bdr w:val="none" w:sz="0" w:space="0" w:color="auto" w:frame="1"/>
        </w:rPr>
        <w:t>Fig. S2</w:t>
      </w:r>
      <w:r w:rsidRPr="003855F9">
        <w:rPr>
          <w:noProof/>
          <w:color w:val="000000" w:themeColor="text1"/>
        </w:rPr>
        <w:t xml:space="preserve"> </w:t>
      </w:r>
      <w:r w:rsidRPr="003855F9">
        <w:rPr>
          <w:noProof/>
          <w:color w:val="000000" w:themeColor="text1"/>
          <w:lang w:eastAsia="en-IN"/>
        </w:rPr>
        <w:drawing>
          <wp:anchor distT="0" distB="0" distL="114300" distR="114300" simplePos="0" relativeHeight="251660288" behindDoc="0" locked="0" layoutInCell="1" allowOverlap="1" wp14:anchorId="1AC01D9E" wp14:editId="573CF14A">
            <wp:simplePos x="0" y="0"/>
            <wp:positionH relativeFrom="column">
              <wp:posOffset>0</wp:posOffset>
            </wp:positionH>
            <wp:positionV relativeFrom="paragraph">
              <wp:posOffset>269875</wp:posOffset>
            </wp:positionV>
            <wp:extent cx="5274310" cy="2264410"/>
            <wp:effectExtent l="0" t="0" r="2540" b="2540"/>
            <wp:wrapTopAndBottom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4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32205" w:rsidRPr="003855F9" w:rsidRDefault="00832205" w:rsidP="00832205">
      <w:pPr>
        <w:spacing w:before="240" w:line="360" w:lineRule="auto"/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</w:pPr>
      <w:r w:rsidRPr="003855F9">
        <w:rPr>
          <w:rStyle w:val="Strong"/>
          <w:rFonts w:ascii="Times New Roman" w:eastAsia="Calibri" w:hAnsi="Times New Roman" w:cs="Times New Roman"/>
          <w:color w:val="000000" w:themeColor="text1"/>
          <w:sz w:val="20"/>
          <w:szCs w:val="20"/>
          <w:bdr w:val="none" w:sz="0" w:space="0" w:color="auto" w:frame="1"/>
        </w:rPr>
        <w:t>Sup. Figure 2</w:t>
      </w:r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 xml:space="preserve"> Bone scaffolds and liver-bone system were stimulated with 3 and 6 µM diclofenac for up to 21 days. Diclofenac exposed to Bone scaffolds with or without </w:t>
      </w:r>
      <w:proofErr w:type="spellStart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>HepaRG</w:t>
      </w:r>
      <w:proofErr w:type="spellEnd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 xml:space="preserve"> spheroids, bone cells viability assessment by (a) </w:t>
      </w:r>
      <w:proofErr w:type="spellStart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>Resazurin</w:t>
      </w:r>
      <w:proofErr w:type="spellEnd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 xml:space="preserve"> conversion (mitochondrial activity) and (b) DNA content activity on day 21. The </w:t>
      </w:r>
      <w:proofErr w:type="spellStart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>Kruskal</w:t>
      </w:r>
      <w:proofErr w:type="spellEnd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 xml:space="preserve">–Wallis test followed by Dunn’s multiple comparison test was used to determine statistical differences. Data are presented as means ± SEM. N = 3, n = 3. </w:t>
      </w:r>
    </w:p>
    <w:p w:rsidR="00832205" w:rsidRPr="003855F9" w:rsidRDefault="00832205" w:rsidP="00832205">
      <w:pPr>
        <w:rPr>
          <w:color w:val="000000" w:themeColor="text1"/>
        </w:rPr>
      </w:pPr>
      <w:r w:rsidRPr="003855F9">
        <w:rPr>
          <w:rStyle w:val="Strong"/>
          <w:rFonts w:ascii="Times New Roman" w:eastAsia="Calibri" w:hAnsi="Times New Roman" w:cs="Times New Roman"/>
          <w:color w:val="000000" w:themeColor="text1"/>
          <w:sz w:val="20"/>
          <w:szCs w:val="20"/>
          <w:bdr w:val="none" w:sz="0" w:space="0" w:color="auto" w:frame="1"/>
        </w:rPr>
        <w:lastRenderedPageBreak/>
        <w:t>Fig. S3</w:t>
      </w:r>
      <w:r w:rsidRPr="003855F9">
        <w:rPr>
          <w:rStyle w:val="Strong"/>
          <w:rFonts w:ascii="Times New Roman" w:eastAsia="Calibri" w:hAnsi="Times New Roman" w:cs="Times New Roman"/>
          <w:noProof/>
          <w:color w:val="000000" w:themeColor="text1"/>
          <w:sz w:val="20"/>
          <w:szCs w:val="20"/>
          <w:bdr w:val="none" w:sz="0" w:space="0" w:color="auto" w:frame="1"/>
          <w:lang w:eastAsia="en-IN"/>
        </w:rPr>
        <w:drawing>
          <wp:inline distT="0" distB="0" distL="0" distR="0" wp14:anchorId="58019B3E" wp14:editId="50AD80EC">
            <wp:extent cx="5274310" cy="1837055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55F9">
        <w:rPr>
          <w:noProof/>
          <w:color w:val="000000" w:themeColor="text1"/>
        </w:rPr>
        <w:t xml:space="preserve"> </w:t>
      </w:r>
    </w:p>
    <w:p w:rsidR="00832205" w:rsidRPr="003855F9" w:rsidRDefault="00832205" w:rsidP="00832205">
      <w:pPr>
        <w:spacing w:before="240" w:line="360" w:lineRule="auto"/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</w:pPr>
      <w:r w:rsidRPr="003855F9">
        <w:rPr>
          <w:rStyle w:val="Strong"/>
          <w:rFonts w:ascii="Times New Roman" w:eastAsia="Calibri" w:hAnsi="Times New Roman" w:cs="Times New Roman"/>
          <w:color w:val="000000" w:themeColor="text1"/>
          <w:sz w:val="20"/>
          <w:szCs w:val="20"/>
          <w:bdr w:val="none" w:sz="0" w:space="0" w:color="auto" w:frame="1"/>
        </w:rPr>
        <w:t>Sup. Figure 3</w:t>
      </w:r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 xml:space="preserve"> Bone scaffolds were stimulated with 75, 300, and 600 </w:t>
      </w:r>
      <w:proofErr w:type="spellStart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>nM</w:t>
      </w:r>
      <w:proofErr w:type="spellEnd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 xml:space="preserve"> 4-OH diclofenac for up to 21 days. Bone cell viability assessment by (a) </w:t>
      </w:r>
      <w:proofErr w:type="spellStart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>Resazurin</w:t>
      </w:r>
      <w:proofErr w:type="spellEnd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 xml:space="preserve"> conversion (mitochondrial activity) and (b) DNA content activity on day 21. The </w:t>
      </w:r>
      <w:proofErr w:type="spellStart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>Kruskal</w:t>
      </w:r>
      <w:proofErr w:type="spellEnd"/>
      <w:r w:rsidRPr="003855F9">
        <w:rPr>
          <w:rStyle w:val="Strong"/>
          <w:rFonts w:ascii="Times New Roman" w:eastAsia="Calibri" w:hAnsi="Times New Roman" w:cs="Times New Roman"/>
          <w:b w:val="0"/>
          <w:color w:val="000000" w:themeColor="text1"/>
          <w:sz w:val="20"/>
          <w:szCs w:val="20"/>
          <w:bdr w:val="none" w:sz="0" w:space="0" w:color="auto" w:frame="1"/>
        </w:rPr>
        <w:t xml:space="preserve">–Wallis test followed by Dunn’s multiple comparison test was used to determine statistical differences. Data are presented as means ± SEM. N = 3, n = 3. </w:t>
      </w:r>
    </w:p>
    <w:p w:rsidR="00E40B9E" w:rsidRDefault="00E40B9E">
      <w:bookmarkStart w:id="0" w:name="_GoBack"/>
      <w:bookmarkEnd w:id="0"/>
    </w:p>
    <w:sectPr w:rsidR="00E40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205"/>
    <w:rsid w:val="00002DAB"/>
    <w:rsid w:val="00003FBD"/>
    <w:rsid w:val="000150C0"/>
    <w:rsid w:val="00015A23"/>
    <w:rsid w:val="000160F9"/>
    <w:rsid w:val="00021410"/>
    <w:rsid w:val="000224C0"/>
    <w:rsid w:val="00023278"/>
    <w:rsid w:val="00023C34"/>
    <w:rsid w:val="00023CDF"/>
    <w:rsid w:val="00026173"/>
    <w:rsid w:val="000263FD"/>
    <w:rsid w:val="00026788"/>
    <w:rsid w:val="00030058"/>
    <w:rsid w:val="00032E26"/>
    <w:rsid w:val="00036BEB"/>
    <w:rsid w:val="0004089E"/>
    <w:rsid w:val="00041597"/>
    <w:rsid w:val="00045ACE"/>
    <w:rsid w:val="000534E9"/>
    <w:rsid w:val="00053B02"/>
    <w:rsid w:val="00055616"/>
    <w:rsid w:val="000556CD"/>
    <w:rsid w:val="000600E1"/>
    <w:rsid w:val="000626D6"/>
    <w:rsid w:val="000656A6"/>
    <w:rsid w:val="00067614"/>
    <w:rsid w:val="00076CA3"/>
    <w:rsid w:val="00080561"/>
    <w:rsid w:val="00081269"/>
    <w:rsid w:val="00082D85"/>
    <w:rsid w:val="00084919"/>
    <w:rsid w:val="00085125"/>
    <w:rsid w:val="00086256"/>
    <w:rsid w:val="000A6C1D"/>
    <w:rsid w:val="000B1620"/>
    <w:rsid w:val="000B1B64"/>
    <w:rsid w:val="000B53F3"/>
    <w:rsid w:val="000C1812"/>
    <w:rsid w:val="000C516C"/>
    <w:rsid w:val="000D1067"/>
    <w:rsid w:val="000D12DD"/>
    <w:rsid w:val="000D6447"/>
    <w:rsid w:val="000D736A"/>
    <w:rsid w:val="000D7DCE"/>
    <w:rsid w:val="000E1761"/>
    <w:rsid w:val="000E526E"/>
    <w:rsid w:val="000E7C59"/>
    <w:rsid w:val="000F5BE4"/>
    <w:rsid w:val="000F6FF7"/>
    <w:rsid w:val="00102FD4"/>
    <w:rsid w:val="00106D87"/>
    <w:rsid w:val="00107635"/>
    <w:rsid w:val="00107A90"/>
    <w:rsid w:val="00111ACC"/>
    <w:rsid w:val="0011207F"/>
    <w:rsid w:val="00113395"/>
    <w:rsid w:val="0011438A"/>
    <w:rsid w:val="00114B19"/>
    <w:rsid w:val="00117110"/>
    <w:rsid w:val="001218EE"/>
    <w:rsid w:val="00121BC1"/>
    <w:rsid w:val="0012651F"/>
    <w:rsid w:val="00137FF3"/>
    <w:rsid w:val="00142448"/>
    <w:rsid w:val="00143D49"/>
    <w:rsid w:val="001442AC"/>
    <w:rsid w:val="001448CD"/>
    <w:rsid w:val="0015400B"/>
    <w:rsid w:val="00154622"/>
    <w:rsid w:val="00154A13"/>
    <w:rsid w:val="00155F2A"/>
    <w:rsid w:val="00156104"/>
    <w:rsid w:val="00160646"/>
    <w:rsid w:val="00160D9F"/>
    <w:rsid w:val="001638DD"/>
    <w:rsid w:val="001673AE"/>
    <w:rsid w:val="00170415"/>
    <w:rsid w:val="00172E56"/>
    <w:rsid w:val="00173773"/>
    <w:rsid w:val="001810FB"/>
    <w:rsid w:val="0018309F"/>
    <w:rsid w:val="001846B7"/>
    <w:rsid w:val="00185880"/>
    <w:rsid w:val="001870C2"/>
    <w:rsid w:val="0019064A"/>
    <w:rsid w:val="00191175"/>
    <w:rsid w:val="00192D92"/>
    <w:rsid w:val="001A0EA1"/>
    <w:rsid w:val="001A0F64"/>
    <w:rsid w:val="001A2F6E"/>
    <w:rsid w:val="001B0C64"/>
    <w:rsid w:val="001B3670"/>
    <w:rsid w:val="001B3AEC"/>
    <w:rsid w:val="001B3CE8"/>
    <w:rsid w:val="001B5008"/>
    <w:rsid w:val="001B5B2D"/>
    <w:rsid w:val="001B7485"/>
    <w:rsid w:val="001B7AA6"/>
    <w:rsid w:val="001C6F78"/>
    <w:rsid w:val="001D2DF4"/>
    <w:rsid w:val="001D5FC0"/>
    <w:rsid w:val="001E03C2"/>
    <w:rsid w:val="001E321D"/>
    <w:rsid w:val="001E53F6"/>
    <w:rsid w:val="001E578F"/>
    <w:rsid w:val="002004EF"/>
    <w:rsid w:val="00201FBE"/>
    <w:rsid w:val="002060F4"/>
    <w:rsid w:val="00211251"/>
    <w:rsid w:val="0021790A"/>
    <w:rsid w:val="00226270"/>
    <w:rsid w:val="00241FAC"/>
    <w:rsid w:val="00243B30"/>
    <w:rsid w:val="00245A64"/>
    <w:rsid w:val="002465D9"/>
    <w:rsid w:val="00246CB6"/>
    <w:rsid w:val="002555AB"/>
    <w:rsid w:val="00255812"/>
    <w:rsid w:val="00261F18"/>
    <w:rsid w:val="00262F16"/>
    <w:rsid w:val="0026467F"/>
    <w:rsid w:val="002662B0"/>
    <w:rsid w:val="002669CC"/>
    <w:rsid w:val="002705BD"/>
    <w:rsid w:val="002706CC"/>
    <w:rsid w:val="00273222"/>
    <w:rsid w:val="00273A04"/>
    <w:rsid w:val="00273CA2"/>
    <w:rsid w:val="002754C9"/>
    <w:rsid w:val="00276061"/>
    <w:rsid w:val="00282CCC"/>
    <w:rsid w:val="00287BA6"/>
    <w:rsid w:val="0029030F"/>
    <w:rsid w:val="0029153C"/>
    <w:rsid w:val="002936F3"/>
    <w:rsid w:val="00297F76"/>
    <w:rsid w:val="002A0064"/>
    <w:rsid w:val="002A35D9"/>
    <w:rsid w:val="002A5965"/>
    <w:rsid w:val="002A5FAF"/>
    <w:rsid w:val="002A65C1"/>
    <w:rsid w:val="002A6CCB"/>
    <w:rsid w:val="002B4094"/>
    <w:rsid w:val="002B78D7"/>
    <w:rsid w:val="002B7922"/>
    <w:rsid w:val="002C60E7"/>
    <w:rsid w:val="002C6441"/>
    <w:rsid w:val="002D2C59"/>
    <w:rsid w:val="002D43FA"/>
    <w:rsid w:val="002D4A33"/>
    <w:rsid w:val="002D5302"/>
    <w:rsid w:val="002D716F"/>
    <w:rsid w:val="002E7475"/>
    <w:rsid w:val="002F0F5E"/>
    <w:rsid w:val="00300AE9"/>
    <w:rsid w:val="00301DCE"/>
    <w:rsid w:val="00302A04"/>
    <w:rsid w:val="00307DAC"/>
    <w:rsid w:val="0031454A"/>
    <w:rsid w:val="00320B48"/>
    <w:rsid w:val="003251D8"/>
    <w:rsid w:val="00326CC5"/>
    <w:rsid w:val="003271D2"/>
    <w:rsid w:val="003319E5"/>
    <w:rsid w:val="00332436"/>
    <w:rsid w:val="00333CC5"/>
    <w:rsid w:val="00336402"/>
    <w:rsid w:val="00343FF7"/>
    <w:rsid w:val="0034463A"/>
    <w:rsid w:val="00345F12"/>
    <w:rsid w:val="00347A86"/>
    <w:rsid w:val="00347D95"/>
    <w:rsid w:val="003506AB"/>
    <w:rsid w:val="0035193E"/>
    <w:rsid w:val="0036080D"/>
    <w:rsid w:val="00363051"/>
    <w:rsid w:val="0037148F"/>
    <w:rsid w:val="00372F91"/>
    <w:rsid w:val="00375C8B"/>
    <w:rsid w:val="003850E6"/>
    <w:rsid w:val="00387A4B"/>
    <w:rsid w:val="00387C93"/>
    <w:rsid w:val="00390D78"/>
    <w:rsid w:val="003924B8"/>
    <w:rsid w:val="00392F68"/>
    <w:rsid w:val="0039721B"/>
    <w:rsid w:val="003A3631"/>
    <w:rsid w:val="003A3F1A"/>
    <w:rsid w:val="003A419F"/>
    <w:rsid w:val="003A7647"/>
    <w:rsid w:val="003A76D3"/>
    <w:rsid w:val="003B1BAF"/>
    <w:rsid w:val="003B1C8C"/>
    <w:rsid w:val="003B263F"/>
    <w:rsid w:val="003B3586"/>
    <w:rsid w:val="003B6A87"/>
    <w:rsid w:val="003B70E2"/>
    <w:rsid w:val="003C37AD"/>
    <w:rsid w:val="003C5E8C"/>
    <w:rsid w:val="003D0547"/>
    <w:rsid w:val="003D0CB4"/>
    <w:rsid w:val="003E4DDE"/>
    <w:rsid w:val="003E5950"/>
    <w:rsid w:val="003E6259"/>
    <w:rsid w:val="003F227A"/>
    <w:rsid w:val="003F4B3B"/>
    <w:rsid w:val="003F510E"/>
    <w:rsid w:val="003F6032"/>
    <w:rsid w:val="003F792F"/>
    <w:rsid w:val="00403315"/>
    <w:rsid w:val="004038D6"/>
    <w:rsid w:val="0040733F"/>
    <w:rsid w:val="00410528"/>
    <w:rsid w:val="00413494"/>
    <w:rsid w:val="0041716C"/>
    <w:rsid w:val="00417BC4"/>
    <w:rsid w:val="00422E89"/>
    <w:rsid w:val="00423623"/>
    <w:rsid w:val="00431EB7"/>
    <w:rsid w:val="00433300"/>
    <w:rsid w:val="0043460A"/>
    <w:rsid w:val="00436070"/>
    <w:rsid w:val="00445735"/>
    <w:rsid w:val="00447118"/>
    <w:rsid w:val="00450908"/>
    <w:rsid w:val="004549EE"/>
    <w:rsid w:val="0045554F"/>
    <w:rsid w:val="00457195"/>
    <w:rsid w:val="00460180"/>
    <w:rsid w:val="004608AE"/>
    <w:rsid w:val="00463D1E"/>
    <w:rsid w:val="00464311"/>
    <w:rsid w:val="00464A57"/>
    <w:rsid w:val="0047638D"/>
    <w:rsid w:val="00476D2E"/>
    <w:rsid w:val="00481213"/>
    <w:rsid w:val="00483723"/>
    <w:rsid w:val="004852FB"/>
    <w:rsid w:val="00491649"/>
    <w:rsid w:val="00492031"/>
    <w:rsid w:val="00492276"/>
    <w:rsid w:val="0049596B"/>
    <w:rsid w:val="0049674C"/>
    <w:rsid w:val="004A302B"/>
    <w:rsid w:val="004A6C03"/>
    <w:rsid w:val="004B2508"/>
    <w:rsid w:val="004B646F"/>
    <w:rsid w:val="004B649E"/>
    <w:rsid w:val="004C0B56"/>
    <w:rsid w:val="004C7B1F"/>
    <w:rsid w:val="004D2E11"/>
    <w:rsid w:val="004D3384"/>
    <w:rsid w:val="004E0A4A"/>
    <w:rsid w:val="004E1F5A"/>
    <w:rsid w:val="004E21EA"/>
    <w:rsid w:val="004E4634"/>
    <w:rsid w:val="004E566D"/>
    <w:rsid w:val="004F2025"/>
    <w:rsid w:val="004F4D47"/>
    <w:rsid w:val="004F546E"/>
    <w:rsid w:val="004F5793"/>
    <w:rsid w:val="004F5845"/>
    <w:rsid w:val="004F64A4"/>
    <w:rsid w:val="004F7529"/>
    <w:rsid w:val="00500BB7"/>
    <w:rsid w:val="00504ABA"/>
    <w:rsid w:val="0050549B"/>
    <w:rsid w:val="00506A44"/>
    <w:rsid w:val="00512614"/>
    <w:rsid w:val="00516B2D"/>
    <w:rsid w:val="005249D7"/>
    <w:rsid w:val="005258E9"/>
    <w:rsid w:val="00533377"/>
    <w:rsid w:val="00535C9A"/>
    <w:rsid w:val="00535CE5"/>
    <w:rsid w:val="00536B83"/>
    <w:rsid w:val="00540B29"/>
    <w:rsid w:val="005422DB"/>
    <w:rsid w:val="00543C12"/>
    <w:rsid w:val="00551116"/>
    <w:rsid w:val="005569E3"/>
    <w:rsid w:val="0056184F"/>
    <w:rsid w:val="0056390E"/>
    <w:rsid w:val="0056547C"/>
    <w:rsid w:val="00566526"/>
    <w:rsid w:val="00566981"/>
    <w:rsid w:val="00567D38"/>
    <w:rsid w:val="0057169A"/>
    <w:rsid w:val="0057287C"/>
    <w:rsid w:val="005775AF"/>
    <w:rsid w:val="00592642"/>
    <w:rsid w:val="005A42FE"/>
    <w:rsid w:val="005A7375"/>
    <w:rsid w:val="005A7C8A"/>
    <w:rsid w:val="005B3802"/>
    <w:rsid w:val="005B3FC9"/>
    <w:rsid w:val="005B5A53"/>
    <w:rsid w:val="005B729D"/>
    <w:rsid w:val="005C02DB"/>
    <w:rsid w:val="005C170E"/>
    <w:rsid w:val="005C37EE"/>
    <w:rsid w:val="005C3868"/>
    <w:rsid w:val="005C46EB"/>
    <w:rsid w:val="005C6D90"/>
    <w:rsid w:val="005D1F09"/>
    <w:rsid w:val="005D355A"/>
    <w:rsid w:val="005D35A8"/>
    <w:rsid w:val="005D4624"/>
    <w:rsid w:val="005D49FC"/>
    <w:rsid w:val="005D790A"/>
    <w:rsid w:val="005E2371"/>
    <w:rsid w:val="005E2E55"/>
    <w:rsid w:val="005F00E6"/>
    <w:rsid w:val="005F78D2"/>
    <w:rsid w:val="00604ED3"/>
    <w:rsid w:val="00605354"/>
    <w:rsid w:val="00606BEF"/>
    <w:rsid w:val="0061472F"/>
    <w:rsid w:val="00616279"/>
    <w:rsid w:val="006220E9"/>
    <w:rsid w:val="006231DF"/>
    <w:rsid w:val="006235FF"/>
    <w:rsid w:val="0062444E"/>
    <w:rsid w:val="00624982"/>
    <w:rsid w:val="00632822"/>
    <w:rsid w:val="00635B86"/>
    <w:rsid w:val="006372E6"/>
    <w:rsid w:val="006404FF"/>
    <w:rsid w:val="0064260F"/>
    <w:rsid w:val="00643544"/>
    <w:rsid w:val="0064687E"/>
    <w:rsid w:val="00650D03"/>
    <w:rsid w:val="00650F7A"/>
    <w:rsid w:val="00651312"/>
    <w:rsid w:val="00655C7C"/>
    <w:rsid w:val="006742EF"/>
    <w:rsid w:val="006749C3"/>
    <w:rsid w:val="00676AF9"/>
    <w:rsid w:val="00676D34"/>
    <w:rsid w:val="00683294"/>
    <w:rsid w:val="00684924"/>
    <w:rsid w:val="00690548"/>
    <w:rsid w:val="006914BF"/>
    <w:rsid w:val="006914F7"/>
    <w:rsid w:val="006930B1"/>
    <w:rsid w:val="00694CB5"/>
    <w:rsid w:val="006965EA"/>
    <w:rsid w:val="006A2655"/>
    <w:rsid w:val="006B1CA8"/>
    <w:rsid w:val="006B4A5D"/>
    <w:rsid w:val="006B4A68"/>
    <w:rsid w:val="006C069D"/>
    <w:rsid w:val="006C6C93"/>
    <w:rsid w:val="006C7C81"/>
    <w:rsid w:val="006D1E0F"/>
    <w:rsid w:val="006D3432"/>
    <w:rsid w:val="006D3E34"/>
    <w:rsid w:val="006D63EE"/>
    <w:rsid w:val="006E5A76"/>
    <w:rsid w:val="006E5FEB"/>
    <w:rsid w:val="006E689B"/>
    <w:rsid w:val="006E69A6"/>
    <w:rsid w:val="006F1241"/>
    <w:rsid w:val="006F159B"/>
    <w:rsid w:val="006F31D4"/>
    <w:rsid w:val="006F4AB5"/>
    <w:rsid w:val="006F720C"/>
    <w:rsid w:val="00702854"/>
    <w:rsid w:val="00705932"/>
    <w:rsid w:val="00706439"/>
    <w:rsid w:val="00707DFD"/>
    <w:rsid w:val="00710841"/>
    <w:rsid w:val="0071630B"/>
    <w:rsid w:val="007217D7"/>
    <w:rsid w:val="00721F81"/>
    <w:rsid w:val="00722570"/>
    <w:rsid w:val="007227D4"/>
    <w:rsid w:val="00723B8B"/>
    <w:rsid w:val="007249FC"/>
    <w:rsid w:val="00725B07"/>
    <w:rsid w:val="007322D3"/>
    <w:rsid w:val="00732CC6"/>
    <w:rsid w:val="00734D89"/>
    <w:rsid w:val="007350F0"/>
    <w:rsid w:val="00735AF5"/>
    <w:rsid w:val="00740741"/>
    <w:rsid w:val="00742EFC"/>
    <w:rsid w:val="00745968"/>
    <w:rsid w:val="00747670"/>
    <w:rsid w:val="00750A70"/>
    <w:rsid w:val="007531B2"/>
    <w:rsid w:val="00754D52"/>
    <w:rsid w:val="00764994"/>
    <w:rsid w:val="007705DF"/>
    <w:rsid w:val="00771569"/>
    <w:rsid w:val="007721B1"/>
    <w:rsid w:val="007764E2"/>
    <w:rsid w:val="00777819"/>
    <w:rsid w:val="007848BD"/>
    <w:rsid w:val="00785394"/>
    <w:rsid w:val="00786BEC"/>
    <w:rsid w:val="007905DA"/>
    <w:rsid w:val="00795705"/>
    <w:rsid w:val="00795CDC"/>
    <w:rsid w:val="007A0930"/>
    <w:rsid w:val="007A62CF"/>
    <w:rsid w:val="007A79CA"/>
    <w:rsid w:val="007A7E44"/>
    <w:rsid w:val="007B0EDB"/>
    <w:rsid w:val="007B19F3"/>
    <w:rsid w:val="007B1B82"/>
    <w:rsid w:val="007B2889"/>
    <w:rsid w:val="007B3438"/>
    <w:rsid w:val="007B7C73"/>
    <w:rsid w:val="007C3D6E"/>
    <w:rsid w:val="007C637B"/>
    <w:rsid w:val="007C6D74"/>
    <w:rsid w:val="007D115A"/>
    <w:rsid w:val="007D1632"/>
    <w:rsid w:val="007D2B43"/>
    <w:rsid w:val="007E0339"/>
    <w:rsid w:val="007E2C7A"/>
    <w:rsid w:val="007E6F16"/>
    <w:rsid w:val="007F0F4C"/>
    <w:rsid w:val="00802308"/>
    <w:rsid w:val="0080285A"/>
    <w:rsid w:val="00810325"/>
    <w:rsid w:val="0081448D"/>
    <w:rsid w:val="00817338"/>
    <w:rsid w:val="008229D2"/>
    <w:rsid w:val="00824087"/>
    <w:rsid w:val="008244DD"/>
    <w:rsid w:val="00824BA6"/>
    <w:rsid w:val="00826B73"/>
    <w:rsid w:val="0083000B"/>
    <w:rsid w:val="00832205"/>
    <w:rsid w:val="00834FA2"/>
    <w:rsid w:val="00836A34"/>
    <w:rsid w:val="008448E7"/>
    <w:rsid w:val="00845E9E"/>
    <w:rsid w:val="00846063"/>
    <w:rsid w:val="00846C6B"/>
    <w:rsid w:val="00851D8D"/>
    <w:rsid w:val="00855D4C"/>
    <w:rsid w:val="008570E4"/>
    <w:rsid w:val="00862CB1"/>
    <w:rsid w:val="008637F4"/>
    <w:rsid w:val="00870EEA"/>
    <w:rsid w:val="0088162E"/>
    <w:rsid w:val="00883707"/>
    <w:rsid w:val="00885D2D"/>
    <w:rsid w:val="0088767D"/>
    <w:rsid w:val="00890683"/>
    <w:rsid w:val="00890B91"/>
    <w:rsid w:val="00890DDC"/>
    <w:rsid w:val="008974C4"/>
    <w:rsid w:val="00897AC0"/>
    <w:rsid w:val="008A0F02"/>
    <w:rsid w:val="008B3D42"/>
    <w:rsid w:val="008B4A46"/>
    <w:rsid w:val="008C13FC"/>
    <w:rsid w:val="008C3313"/>
    <w:rsid w:val="008C4188"/>
    <w:rsid w:val="008C553C"/>
    <w:rsid w:val="008D36AA"/>
    <w:rsid w:val="008D3BC3"/>
    <w:rsid w:val="008D606D"/>
    <w:rsid w:val="008E1534"/>
    <w:rsid w:val="008E1D57"/>
    <w:rsid w:val="008E3F11"/>
    <w:rsid w:val="008E593E"/>
    <w:rsid w:val="008E7904"/>
    <w:rsid w:val="008F18BB"/>
    <w:rsid w:val="008F52E7"/>
    <w:rsid w:val="008F7EDE"/>
    <w:rsid w:val="009055EC"/>
    <w:rsid w:val="00905C0A"/>
    <w:rsid w:val="00907033"/>
    <w:rsid w:val="00907DB5"/>
    <w:rsid w:val="0091017A"/>
    <w:rsid w:val="009114B5"/>
    <w:rsid w:val="00914F5D"/>
    <w:rsid w:val="0091543D"/>
    <w:rsid w:val="0092229E"/>
    <w:rsid w:val="00924A57"/>
    <w:rsid w:val="00926764"/>
    <w:rsid w:val="00930EF2"/>
    <w:rsid w:val="0093452D"/>
    <w:rsid w:val="00934650"/>
    <w:rsid w:val="0094109F"/>
    <w:rsid w:val="00947C68"/>
    <w:rsid w:val="00952030"/>
    <w:rsid w:val="00960F2B"/>
    <w:rsid w:val="00962262"/>
    <w:rsid w:val="009663D1"/>
    <w:rsid w:val="009669E1"/>
    <w:rsid w:val="00967374"/>
    <w:rsid w:val="00970193"/>
    <w:rsid w:val="00970B49"/>
    <w:rsid w:val="00971BB2"/>
    <w:rsid w:val="00972C52"/>
    <w:rsid w:val="009747FB"/>
    <w:rsid w:val="00977097"/>
    <w:rsid w:val="00977524"/>
    <w:rsid w:val="00980066"/>
    <w:rsid w:val="0098328F"/>
    <w:rsid w:val="0098357B"/>
    <w:rsid w:val="009854A7"/>
    <w:rsid w:val="00990636"/>
    <w:rsid w:val="00991825"/>
    <w:rsid w:val="00992570"/>
    <w:rsid w:val="009949B0"/>
    <w:rsid w:val="009962A8"/>
    <w:rsid w:val="00996AB3"/>
    <w:rsid w:val="009A01F3"/>
    <w:rsid w:val="009A2099"/>
    <w:rsid w:val="009A22AA"/>
    <w:rsid w:val="009A58F1"/>
    <w:rsid w:val="009A5CA0"/>
    <w:rsid w:val="009B48BB"/>
    <w:rsid w:val="009C0E2A"/>
    <w:rsid w:val="009C11CB"/>
    <w:rsid w:val="009D1386"/>
    <w:rsid w:val="009D2F46"/>
    <w:rsid w:val="009D6264"/>
    <w:rsid w:val="009D63B3"/>
    <w:rsid w:val="009E4598"/>
    <w:rsid w:val="009E5F13"/>
    <w:rsid w:val="009F3D6A"/>
    <w:rsid w:val="009F4E26"/>
    <w:rsid w:val="009F5479"/>
    <w:rsid w:val="009F68A5"/>
    <w:rsid w:val="00A0117D"/>
    <w:rsid w:val="00A0204B"/>
    <w:rsid w:val="00A032C5"/>
    <w:rsid w:val="00A06A9C"/>
    <w:rsid w:val="00A07427"/>
    <w:rsid w:val="00A10F78"/>
    <w:rsid w:val="00A1240A"/>
    <w:rsid w:val="00A149D4"/>
    <w:rsid w:val="00A15D89"/>
    <w:rsid w:val="00A23228"/>
    <w:rsid w:val="00A262A7"/>
    <w:rsid w:val="00A263DD"/>
    <w:rsid w:val="00A27840"/>
    <w:rsid w:val="00A33A76"/>
    <w:rsid w:val="00A34CC9"/>
    <w:rsid w:val="00A358E7"/>
    <w:rsid w:val="00A36D61"/>
    <w:rsid w:val="00A36F3F"/>
    <w:rsid w:val="00A41A3D"/>
    <w:rsid w:val="00A42E13"/>
    <w:rsid w:val="00A43830"/>
    <w:rsid w:val="00A44BCA"/>
    <w:rsid w:val="00A50C24"/>
    <w:rsid w:val="00A53C19"/>
    <w:rsid w:val="00A546D5"/>
    <w:rsid w:val="00A60A4A"/>
    <w:rsid w:val="00A63322"/>
    <w:rsid w:val="00A633BE"/>
    <w:rsid w:val="00A65E54"/>
    <w:rsid w:val="00A71C74"/>
    <w:rsid w:val="00A73DB7"/>
    <w:rsid w:val="00A826B7"/>
    <w:rsid w:val="00A87BE8"/>
    <w:rsid w:val="00A87D6D"/>
    <w:rsid w:val="00A902F8"/>
    <w:rsid w:val="00A9505B"/>
    <w:rsid w:val="00A97BF4"/>
    <w:rsid w:val="00AA0710"/>
    <w:rsid w:val="00AA1ECD"/>
    <w:rsid w:val="00AA5CD9"/>
    <w:rsid w:val="00AA7290"/>
    <w:rsid w:val="00AB3A52"/>
    <w:rsid w:val="00AB57E7"/>
    <w:rsid w:val="00AC055A"/>
    <w:rsid w:val="00AC2CF8"/>
    <w:rsid w:val="00AC6374"/>
    <w:rsid w:val="00AC7EEF"/>
    <w:rsid w:val="00AD5923"/>
    <w:rsid w:val="00AE1A0A"/>
    <w:rsid w:val="00AE2412"/>
    <w:rsid w:val="00AE52C7"/>
    <w:rsid w:val="00AE6FEC"/>
    <w:rsid w:val="00AE787B"/>
    <w:rsid w:val="00AF6857"/>
    <w:rsid w:val="00AF6DA4"/>
    <w:rsid w:val="00B0036D"/>
    <w:rsid w:val="00B00FE5"/>
    <w:rsid w:val="00B01656"/>
    <w:rsid w:val="00B04278"/>
    <w:rsid w:val="00B06EE2"/>
    <w:rsid w:val="00B11FD8"/>
    <w:rsid w:val="00B13F89"/>
    <w:rsid w:val="00B147AF"/>
    <w:rsid w:val="00B150F9"/>
    <w:rsid w:val="00B21B13"/>
    <w:rsid w:val="00B21E53"/>
    <w:rsid w:val="00B359AA"/>
    <w:rsid w:val="00B37538"/>
    <w:rsid w:val="00B3766F"/>
    <w:rsid w:val="00B426B9"/>
    <w:rsid w:val="00B54EBD"/>
    <w:rsid w:val="00B55EFC"/>
    <w:rsid w:val="00B56849"/>
    <w:rsid w:val="00B56C71"/>
    <w:rsid w:val="00B614FB"/>
    <w:rsid w:val="00B641BD"/>
    <w:rsid w:val="00B6609E"/>
    <w:rsid w:val="00B67ED6"/>
    <w:rsid w:val="00B85DFD"/>
    <w:rsid w:val="00B864E2"/>
    <w:rsid w:val="00B9555F"/>
    <w:rsid w:val="00B96972"/>
    <w:rsid w:val="00BA4640"/>
    <w:rsid w:val="00BA64CA"/>
    <w:rsid w:val="00BA73D3"/>
    <w:rsid w:val="00BA7519"/>
    <w:rsid w:val="00BA7FE8"/>
    <w:rsid w:val="00BC371F"/>
    <w:rsid w:val="00BD1FE1"/>
    <w:rsid w:val="00BD36FD"/>
    <w:rsid w:val="00BE3A66"/>
    <w:rsid w:val="00BF3442"/>
    <w:rsid w:val="00BF5A99"/>
    <w:rsid w:val="00BF743C"/>
    <w:rsid w:val="00C001A0"/>
    <w:rsid w:val="00C0048A"/>
    <w:rsid w:val="00C02A46"/>
    <w:rsid w:val="00C213D0"/>
    <w:rsid w:val="00C21893"/>
    <w:rsid w:val="00C21C2C"/>
    <w:rsid w:val="00C23840"/>
    <w:rsid w:val="00C2420D"/>
    <w:rsid w:val="00C24A62"/>
    <w:rsid w:val="00C30428"/>
    <w:rsid w:val="00C30A09"/>
    <w:rsid w:val="00C31D98"/>
    <w:rsid w:val="00C42900"/>
    <w:rsid w:val="00C443C4"/>
    <w:rsid w:val="00C46CF6"/>
    <w:rsid w:val="00C47A30"/>
    <w:rsid w:val="00C506B5"/>
    <w:rsid w:val="00C51DDF"/>
    <w:rsid w:val="00C5487D"/>
    <w:rsid w:val="00C573A2"/>
    <w:rsid w:val="00C57763"/>
    <w:rsid w:val="00C61CDD"/>
    <w:rsid w:val="00C634E3"/>
    <w:rsid w:val="00C641C6"/>
    <w:rsid w:val="00C762D3"/>
    <w:rsid w:val="00C76539"/>
    <w:rsid w:val="00C877C2"/>
    <w:rsid w:val="00C87A90"/>
    <w:rsid w:val="00C93117"/>
    <w:rsid w:val="00C94398"/>
    <w:rsid w:val="00C94465"/>
    <w:rsid w:val="00C97099"/>
    <w:rsid w:val="00CA0025"/>
    <w:rsid w:val="00CA0742"/>
    <w:rsid w:val="00CA086A"/>
    <w:rsid w:val="00CB2B02"/>
    <w:rsid w:val="00CC4E8F"/>
    <w:rsid w:val="00CC7D50"/>
    <w:rsid w:val="00CD11E0"/>
    <w:rsid w:val="00CD2AEF"/>
    <w:rsid w:val="00CD5E2B"/>
    <w:rsid w:val="00CE76E5"/>
    <w:rsid w:val="00CF1595"/>
    <w:rsid w:val="00CF3447"/>
    <w:rsid w:val="00CF3E4A"/>
    <w:rsid w:val="00CF4FA5"/>
    <w:rsid w:val="00CF5594"/>
    <w:rsid w:val="00D04F6F"/>
    <w:rsid w:val="00D11B5D"/>
    <w:rsid w:val="00D17327"/>
    <w:rsid w:val="00D21194"/>
    <w:rsid w:val="00D2132B"/>
    <w:rsid w:val="00D24FC9"/>
    <w:rsid w:val="00D26888"/>
    <w:rsid w:val="00D27550"/>
    <w:rsid w:val="00D31508"/>
    <w:rsid w:val="00D34C39"/>
    <w:rsid w:val="00D40BDD"/>
    <w:rsid w:val="00D444AD"/>
    <w:rsid w:val="00D445C3"/>
    <w:rsid w:val="00D467A1"/>
    <w:rsid w:val="00D47EE8"/>
    <w:rsid w:val="00D5289B"/>
    <w:rsid w:val="00D52997"/>
    <w:rsid w:val="00D57A76"/>
    <w:rsid w:val="00D6775C"/>
    <w:rsid w:val="00D67A7A"/>
    <w:rsid w:val="00D71A55"/>
    <w:rsid w:val="00D7385D"/>
    <w:rsid w:val="00D76CD0"/>
    <w:rsid w:val="00D80A51"/>
    <w:rsid w:val="00D91030"/>
    <w:rsid w:val="00D91238"/>
    <w:rsid w:val="00D92825"/>
    <w:rsid w:val="00D96C3E"/>
    <w:rsid w:val="00D978E6"/>
    <w:rsid w:val="00DA5A5B"/>
    <w:rsid w:val="00DB101F"/>
    <w:rsid w:val="00DB29E8"/>
    <w:rsid w:val="00DC15BD"/>
    <w:rsid w:val="00DC73A8"/>
    <w:rsid w:val="00DD23AD"/>
    <w:rsid w:val="00DD29B9"/>
    <w:rsid w:val="00DD2DC7"/>
    <w:rsid w:val="00DD3342"/>
    <w:rsid w:val="00DD5D70"/>
    <w:rsid w:val="00DD5EE0"/>
    <w:rsid w:val="00DE0581"/>
    <w:rsid w:val="00DE6CB4"/>
    <w:rsid w:val="00DE7EB5"/>
    <w:rsid w:val="00DF20F3"/>
    <w:rsid w:val="00DF2458"/>
    <w:rsid w:val="00DF3BA1"/>
    <w:rsid w:val="00DF4503"/>
    <w:rsid w:val="00DF6A6D"/>
    <w:rsid w:val="00DF6B91"/>
    <w:rsid w:val="00E0537B"/>
    <w:rsid w:val="00E06C1E"/>
    <w:rsid w:val="00E074CA"/>
    <w:rsid w:val="00E14241"/>
    <w:rsid w:val="00E15532"/>
    <w:rsid w:val="00E20000"/>
    <w:rsid w:val="00E21FA7"/>
    <w:rsid w:val="00E232C2"/>
    <w:rsid w:val="00E2615A"/>
    <w:rsid w:val="00E27487"/>
    <w:rsid w:val="00E30E66"/>
    <w:rsid w:val="00E32369"/>
    <w:rsid w:val="00E40B9E"/>
    <w:rsid w:val="00E4596E"/>
    <w:rsid w:val="00E46B77"/>
    <w:rsid w:val="00E46C3C"/>
    <w:rsid w:val="00E47754"/>
    <w:rsid w:val="00E51BB1"/>
    <w:rsid w:val="00E52143"/>
    <w:rsid w:val="00E559B4"/>
    <w:rsid w:val="00E55C31"/>
    <w:rsid w:val="00E56AF7"/>
    <w:rsid w:val="00E65CB0"/>
    <w:rsid w:val="00E7412C"/>
    <w:rsid w:val="00E82AF1"/>
    <w:rsid w:val="00E8382F"/>
    <w:rsid w:val="00E83AA5"/>
    <w:rsid w:val="00E91375"/>
    <w:rsid w:val="00E94307"/>
    <w:rsid w:val="00E9462E"/>
    <w:rsid w:val="00EA0627"/>
    <w:rsid w:val="00EA0805"/>
    <w:rsid w:val="00EA1DA8"/>
    <w:rsid w:val="00EA2258"/>
    <w:rsid w:val="00EA2A78"/>
    <w:rsid w:val="00EA3807"/>
    <w:rsid w:val="00EB2CBB"/>
    <w:rsid w:val="00EC0058"/>
    <w:rsid w:val="00EC04F7"/>
    <w:rsid w:val="00EC09D0"/>
    <w:rsid w:val="00EC2EDE"/>
    <w:rsid w:val="00EC4631"/>
    <w:rsid w:val="00EC50C2"/>
    <w:rsid w:val="00ED30D5"/>
    <w:rsid w:val="00ED404D"/>
    <w:rsid w:val="00ED53EC"/>
    <w:rsid w:val="00ED5CA3"/>
    <w:rsid w:val="00EE0CE0"/>
    <w:rsid w:val="00EE1342"/>
    <w:rsid w:val="00EE250F"/>
    <w:rsid w:val="00EE33B8"/>
    <w:rsid w:val="00EE3B78"/>
    <w:rsid w:val="00EE400E"/>
    <w:rsid w:val="00EE54F9"/>
    <w:rsid w:val="00EF0844"/>
    <w:rsid w:val="00EF13D7"/>
    <w:rsid w:val="00EF4DF0"/>
    <w:rsid w:val="00EF538D"/>
    <w:rsid w:val="00EF643D"/>
    <w:rsid w:val="00F01357"/>
    <w:rsid w:val="00F03FFE"/>
    <w:rsid w:val="00F04915"/>
    <w:rsid w:val="00F0780D"/>
    <w:rsid w:val="00F141B3"/>
    <w:rsid w:val="00F1797D"/>
    <w:rsid w:val="00F20520"/>
    <w:rsid w:val="00F20D13"/>
    <w:rsid w:val="00F24F84"/>
    <w:rsid w:val="00F323ED"/>
    <w:rsid w:val="00F346F5"/>
    <w:rsid w:val="00F34918"/>
    <w:rsid w:val="00F3635E"/>
    <w:rsid w:val="00F36891"/>
    <w:rsid w:val="00F37F99"/>
    <w:rsid w:val="00F419FB"/>
    <w:rsid w:val="00F4686A"/>
    <w:rsid w:val="00F52376"/>
    <w:rsid w:val="00F56D11"/>
    <w:rsid w:val="00F571B2"/>
    <w:rsid w:val="00F609B6"/>
    <w:rsid w:val="00F60BA3"/>
    <w:rsid w:val="00F63AC6"/>
    <w:rsid w:val="00F6434F"/>
    <w:rsid w:val="00F644F2"/>
    <w:rsid w:val="00F74480"/>
    <w:rsid w:val="00F83EA5"/>
    <w:rsid w:val="00F84588"/>
    <w:rsid w:val="00F8490A"/>
    <w:rsid w:val="00F84B2B"/>
    <w:rsid w:val="00F84BE1"/>
    <w:rsid w:val="00F93FBC"/>
    <w:rsid w:val="00FA0A08"/>
    <w:rsid w:val="00FA4A84"/>
    <w:rsid w:val="00FA5074"/>
    <w:rsid w:val="00FA6589"/>
    <w:rsid w:val="00FA756C"/>
    <w:rsid w:val="00FA7F4F"/>
    <w:rsid w:val="00FB0DFE"/>
    <w:rsid w:val="00FB39FB"/>
    <w:rsid w:val="00FB6FFF"/>
    <w:rsid w:val="00FB7D3F"/>
    <w:rsid w:val="00FC0531"/>
    <w:rsid w:val="00FC06B0"/>
    <w:rsid w:val="00FC2169"/>
    <w:rsid w:val="00FC3D6A"/>
    <w:rsid w:val="00FC57C9"/>
    <w:rsid w:val="00FC7B94"/>
    <w:rsid w:val="00FD2EAE"/>
    <w:rsid w:val="00FD357A"/>
    <w:rsid w:val="00FD4F1D"/>
    <w:rsid w:val="00FE7BA4"/>
    <w:rsid w:val="00FF0B07"/>
    <w:rsid w:val="00FF7374"/>
    <w:rsid w:val="00FF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E4FB0F-E6A7-4B58-8772-D6CE3601F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322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0</Characters>
  <Application>Microsoft Office Word</Application>
  <DocSecurity>0</DocSecurity>
  <Lines>9</Lines>
  <Paragraphs>2</Paragraphs>
  <ScaleCrop>false</ScaleCrop>
  <Company>HP Inc.</Company>
  <LinksUpToDate>false</LinksUpToDate>
  <CharactersWithSpaces>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Govindaraj</dc:creator>
  <cp:keywords/>
  <dc:description/>
  <cp:lastModifiedBy>Vignesh Govindaraj</cp:lastModifiedBy>
  <cp:revision>1</cp:revision>
  <dcterms:created xsi:type="dcterms:W3CDTF">2024-10-20T04:04:00Z</dcterms:created>
  <dcterms:modified xsi:type="dcterms:W3CDTF">2024-10-20T04:04:00Z</dcterms:modified>
</cp:coreProperties>
</file>